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2EDC5" w14:textId="77777777" w:rsidR="00301E87" w:rsidRDefault="00301E87" w:rsidP="00301E87">
      <w:pPr>
        <w:spacing w:line="480" w:lineRule="auto"/>
        <w:rPr>
          <w:b/>
        </w:rPr>
      </w:pPr>
      <w:r w:rsidRPr="00DD1770">
        <w:rPr>
          <w:b/>
        </w:rPr>
        <w:t xml:space="preserve">Table </w:t>
      </w:r>
      <w:r>
        <w:rPr>
          <w:b/>
        </w:rPr>
        <w:t>S2</w:t>
      </w:r>
      <w:r w:rsidRPr="00DD1770">
        <w:rPr>
          <w:b/>
        </w:rPr>
        <w:t xml:space="preserve">. </w:t>
      </w:r>
      <w:r>
        <w:t xml:space="preserve">Diet, habitat, and depth </w:t>
      </w:r>
      <w:r w:rsidRPr="00DD1770">
        <w:t>groups contributing to &gt; 8% within group similarity</w:t>
      </w:r>
      <w:r>
        <w:t xml:space="preserve"> (proportion by frequency of occurrence)</w:t>
      </w:r>
      <w:r w:rsidRPr="00DD1770">
        <w:t xml:space="preserve"> at each occupation area, as identified by SIMPER analysis.</w:t>
      </w:r>
    </w:p>
    <w:tbl>
      <w:tblPr>
        <w:tblW w:w="595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26"/>
      </w:tblGrid>
      <w:tr w:rsidR="00301E87" w:rsidRPr="003E7C81" w14:paraId="0A1ED4D3" w14:textId="77777777" w:rsidTr="000E5CA9">
        <w:trPr>
          <w:trHeight w:val="227"/>
        </w:trPr>
        <w:tc>
          <w:tcPr>
            <w:tcW w:w="169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7290" w14:textId="77777777" w:rsidR="00301E87" w:rsidRPr="003E7C81" w:rsidRDefault="00301E87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C98A" w14:textId="77777777" w:rsidR="00301E87" w:rsidRPr="003E7C81" w:rsidRDefault="00301E87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 similarity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9B0E" w14:textId="77777777" w:rsidR="00301E87" w:rsidRPr="003E7C81" w:rsidRDefault="00301E87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65D1" w14:textId="77777777" w:rsidR="00301E87" w:rsidRPr="003E7C81" w:rsidRDefault="00301E87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ibution</w:t>
            </w:r>
          </w:p>
        </w:tc>
      </w:tr>
      <w:tr w:rsidR="00301E87" w:rsidRPr="003E7C81" w14:paraId="0401FAAB" w14:textId="77777777" w:rsidTr="000E5CA9">
        <w:trPr>
          <w:trHeight w:val="304"/>
        </w:trPr>
        <w:tc>
          <w:tcPr>
            <w:tcW w:w="1696" w:type="dxa"/>
            <w:tcBorders>
              <w:top w:val="double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6A95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color w:val="000000"/>
                <w:sz w:val="20"/>
                <w:szCs w:val="20"/>
              </w:rPr>
              <w:t>Gosling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: </w:t>
            </w:r>
          </w:p>
          <w:p w14:paraId="7220BE5A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7-30 YO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75EF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9BF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E7C81">
              <w:rPr>
                <w:rFonts w:eastAsia="Times New Roman"/>
                <w:color w:val="000000"/>
                <w:sz w:val="20"/>
                <w:szCs w:val="20"/>
              </w:rPr>
              <w:t>mus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231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3</w:t>
            </w:r>
          </w:p>
        </w:tc>
      </w:tr>
      <w:tr w:rsidR="00301E87" w:rsidRPr="003E7C81" w14:paraId="58A01941" w14:textId="77777777" w:rsidTr="000E5CA9">
        <w:trPr>
          <w:trHeight w:val="227"/>
        </w:trPr>
        <w:tc>
          <w:tcPr>
            <w:tcW w:w="1696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35EE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3E7C81">
              <w:rPr>
                <w:rFonts w:eastAsia="Times New Roman"/>
                <w:b/>
                <w:color w:val="000000"/>
                <w:sz w:val="20"/>
                <w:szCs w:val="20"/>
              </w:rPr>
              <w:t>McMullin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:</w:t>
            </w:r>
          </w:p>
          <w:p w14:paraId="4BF3D40F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18-21 YO </w:t>
            </w:r>
          </w:p>
        </w:tc>
        <w:tc>
          <w:tcPr>
            <w:tcW w:w="1418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332A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7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BCC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E7C81">
              <w:rPr>
                <w:rFonts w:eastAsia="Times New Roman"/>
                <w:color w:val="000000"/>
                <w:sz w:val="20"/>
                <w:szCs w:val="20"/>
              </w:rPr>
              <w:t>clam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F60E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51</w:t>
            </w:r>
          </w:p>
        </w:tc>
      </w:tr>
      <w:tr w:rsidR="00301E87" w:rsidRPr="003E7C81" w14:paraId="53504A37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10F5BCDB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3E5AD77B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CD2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48B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4.91</w:t>
            </w:r>
          </w:p>
        </w:tc>
      </w:tr>
      <w:tr w:rsidR="00301E87" w:rsidRPr="003E7C81" w14:paraId="37E0E592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4A3BEFC7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786A904A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F69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319C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71</w:t>
            </w:r>
          </w:p>
        </w:tc>
      </w:tr>
      <w:tr w:rsidR="00301E87" w:rsidRPr="003E7C81" w14:paraId="1B49B8AB" w14:textId="77777777" w:rsidTr="000E5CA9">
        <w:trPr>
          <w:trHeight w:val="265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49D3D8D9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5F32C942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D4E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crab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B7F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22</w:t>
            </w:r>
          </w:p>
        </w:tc>
      </w:tr>
      <w:tr w:rsidR="00301E87" w:rsidRPr="003E7C81" w14:paraId="50679DC4" w14:textId="77777777" w:rsidTr="000E5CA9">
        <w:trPr>
          <w:trHeight w:val="227"/>
        </w:trPr>
        <w:tc>
          <w:tcPr>
            <w:tcW w:w="1696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2E11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color w:val="000000"/>
                <w:sz w:val="20"/>
                <w:szCs w:val="20"/>
              </w:rPr>
              <w:t>Simond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:</w:t>
            </w:r>
          </w:p>
          <w:p w14:paraId="4A7A39FC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5-8 YO</w:t>
            </w:r>
          </w:p>
        </w:tc>
        <w:tc>
          <w:tcPr>
            <w:tcW w:w="1418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6378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7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427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geo_med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A2AE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9.00</w:t>
            </w:r>
          </w:p>
        </w:tc>
      </w:tr>
      <w:tr w:rsidR="00301E87" w:rsidRPr="003E7C81" w14:paraId="475BA676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321C36A7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7F698552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722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geo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7F11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9.60</w:t>
            </w:r>
          </w:p>
        </w:tc>
      </w:tr>
      <w:tr w:rsidR="00301E87" w:rsidRPr="003E7C81" w14:paraId="6F6D73F0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220DDD4D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08EFA40C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285D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6FA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9.39</w:t>
            </w:r>
          </w:p>
        </w:tc>
      </w:tr>
      <w:tr w:rsidR="00301E87" w:rsidRPr="003E7C81" w14:paraId="6F098D4B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5505A656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54CB1DAA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D63B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563F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16</w:t>
            </w:r>
          </w:p>
        </w:tc>
      </w:tr>
      <w:tr w:rsidR="00301E87" w:rsidRPr="003E7C81" w14:paraId="15B42271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5C7E715A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79CF7451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379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01A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09</w:t>
            </w:r>
          </w:p>
        </w:tc>
      </w:tr>
      <w:tr w:rsidR="00301E87" w:rsidRPr="003E7C81" w14:paraId="30908AE9" w14:textId="77777777" w:rsidTr="000E5CA9">
        <w:trPr>
          <w:trHeight w:val="227"/>
        </w:trPr>
        <w:tc>
          <w:tcPr>
            <w:tcW w:w="1696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F6FC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Breadner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:</w:t>
            </w:r>
          </w:p>
          <w:p w14:paraId="3FA4E249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3-6 YO</w:t>
            </w:r>
          </w:p>
        </w:tc>
        <w:tc>
          <w:tcPr>
            <w:tcW w:w="1418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E1F6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72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33B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89A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1.89</w:t>
            </w:r>
          </w:p>
        </w:tc>
      </w:tr>
      <w:tr w:rsidR="00301E87" w:rsidRPr="003E7C81" w14:paraId="2CD048C1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342DD600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5D77912B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1049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F6A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0.26</w:t>
            </w:r>
          </w:p>
        </w:tc>
      </w:tr>
      <w:tr w:rsidR="00301E87" w:rsidRPr="003E7C81" w14:paraId="6F9FB58C" w14:textId="77777777" w:rsidTr="000E5CA9">
        <w:trPr>
          <w:trHeight w:val="227"/>
        </w:trPr>
        <w:tc>
          <w:tcPr>
            <w:tcW w:w="1696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E662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alvert </w:t>
            </w:r>
          </w:p>
          <w:p w14:paraId="582A2860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stablished:</w:t>
            </w:r>
          </w:p>
          <w:p w14:paraId="645BBE7E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-4 YO</w:t>
            </w:r>
          </w:p>
        </w:tc>
        <w:tc>
          <w:tcPr>
            <w:tcW w:w="1418" w:type="dxa"/>
            <w:vMerge w:val="restar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DCE3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72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6A1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A59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4.58</w:t>
            </w:r>
          </w:p>
        </w:tc>
      </w:tr>
      <w:tr w:rsidR="00301E87" w:rsidRPr="003E7C81" w14:paraId="0FFA017B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5D04A50F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163D0B31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901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geo_med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9AA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3.06</w:t>
            </w:r>
          </w:p>
        </w:tc>
      </w:tr>
      <w:tr w:rsidR="00301E87" w:rsidRPr="003E7C81" w14:paraId="19345269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0517938B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14:paraId="7483F663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2B54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F6A2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0.92</w:t>
            </w:r>
          </w:p>
        </w:tc>
      </w:tr>
      <w:tr w:rsidR="00301E87" w:rsidRPr="003E7C81" w14:paraId="2938C52A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074A4A68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48153D77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538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C120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10</w:t>
            </w:r>
          </w:p>
        </w:tc>
      </w:tr>
      <w:tr w:rsidR="00301E87" w:rsidRPr="003E7C81" w14:paraId="2BC3D6AD" w14:textId="77777777" w:rsidTr="000E5CA9">
        <w:trPr>
          <w:trHeight w:val="227"/>
        </w:trPr>
        <w:tc>
          <w:tcPr>
            <w:tcW w:w="1696" w:type="dxa"/>
            <w:vMerge w:val="restart"/>
            <w:tcBorders>
              <w:top w:val="inset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09C40" w14:textId="77777777" w:rsidR="00301E87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7C81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alvert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itial:</w:t>
            </w:r>
          </w:p>
          <w:p w14:paraId="06A6FB60" w14:textId="77777777" w:rsidR="00301E87" w:rsidRPr="003E7C81" w:rsidRDefault="00301E87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1 YO</w:t>
            </w:r>
          </w:p>
        </w:tc>
        <w:tc>
          <w:tcPr>
            <w:tcW w:w="1418" w:type="dxa"/>
            <w:vMerge w:val="restart"/>
            <w:tcBorders>
              <w:top w:val="inset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6473A" w14:textId="77777777" w:rsidR="00301E87" w:rsidRPr="001665BA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65BA">
              <w:rPr>
                <w:rFonts w:eastAsia="Times New Roman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5321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lr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617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27.41</w:t>
            </w:r>
          </w:p>
        </w:tc>
      </w:tr>
      <w:tr w:rsidR="00301E87" w:rsidRPr="003E7C81" w14:paraId="6B1F64B0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30F67EB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125745" w14:textId="77777777" w:rsidR="00301E87" w:rsidRPr="00A77085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50C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clam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52C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10.65</w:t>
            </w:r>
          </w:p>
        </w:tc>
      </w:tr>
      <w:tr w:rsidR="00301E87" w:rsidRPr="003E7C81" w14:paraId="5B450FA0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E66AFF2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478A211" w14:textId="77777777" w:rsidR="00301E87" w:rsidRPr="00A77085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4723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850E0">
              <w:rPr>
                <w:rFonts w:eastAsia="Times New Roman"/>
                <w:color w:val="000000"/>
                <w:sz w:val="20"/>
                <w:szCs w:val="20"/>
              </w:rPr>
              <w:t>urc_sm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BED6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9.05</w:t>
            </w:r>
          </w:p>
        </w:tc>
      </w:tr>
      <w:tr w:rsidR="00301E87" w:rsidRPr="003E7C81" w14:paraId="6E0DD56D" w14:textId="77777777" w:rsidTr="000E5CA9">
        <w:trPr>
          <w:trHeight w:val="227"/>
        </w:trPr>
        <w:tc>
          <w:tcPr>
            <w:tcW w:w="169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755EF2" w14:textId="77777777" w:rsidR="00301E87" w:rsidRPr="003E7C81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8C81A05" w14:textId="77777777" w:rsidR="00301E87" w:rsidRPr="00A77085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FCD2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4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D74F" w14:textId="77777777" w:rsidR="00301E87" w:rsidRPr="006850E0" w:rsidRDefault="00301E87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850E0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</w:tr>
    </w:tbl>
    <w:p w14:paraId="5832D7F1" w14:textId="33EA022B" w:rsidR="009014F6" w:rsidRDefault="009014F6">
      <w:bookmarkStart w:id="0" w:name="_GoBack"/>
      <w:bookmarkEnd w:id="0"/>
    </w:p>
    <w:sectPr w:rsidR="009014F6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87"/>
    <w:rsid w:val="00015F39"/>
    <w:rsid w:val="00042362"/>
    <w:rsid w:val="0007036A"/>
    <w:rsid w:val="00077DDC"/>
    <w:rsid w:val="000903E6"/>
    <w:rsid w:val="000A05DE"/>
    <w:rsid w:val="000C653A"/>
    <w:rsid w:val="000C7CD0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1E87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725AE"/>
    <w:rsid w:val="00583DC3"/>
    <w:rsid w:val="005B6F17"/>
    <w:rsid w:val="005C20E0"/>
    <w:rsid w:val="005C3105"/>
    <w:rsid w:val="005C39A3"/>
    <w:rsid w:val="005C6335"/>
    <w:rsid w:val="006C5736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7109B"/>
    <w:rsid w:val="00E9094C"/>
    <w:rsid w:val="00E97221"/>
    <w:rsid w:val="00EC6F27"/>
    <w:rsid w:val="00EC798A"/>
    <w:rsid w:val="00F0618D"/>
    <w:rsid w:val="00F272AA"/>
    <w:rsid w:val="00F401F7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DA4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E8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Macintosh Word</Application>
  <DocSecurity>0</DocSecurity>
  <Lines>4</Lines>
  <Paragraphs>1</Paragraphs>
  <ScaleCrop>false</ScaleCrop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2</cp:revision>
  <dcterms:created xsi:type="dcterms:W3CDTF">2019-01-12T18:20:00Z</dcterms:created>
  <dcterms:modified xsi:type="dcterms:W3CDTF">2019-01-12T18:22:00Z</dcterms:modified>
</cp:coreProperties>
</file>